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B058B" w14:textId="145D13CA" w:rsidR="00BA7780" w:rsidRPr="00E85CDC" w:rsidRDefault="002B7938" w:rsidP="00BA7780">
      <w:pPr>
        <w:rPr>
          <w:lang w:val="en-US"/>
        </w:rPr>
      </w:pPr>
      <w:r>
        <w:rPr>
          <w:b/>
          <w:bCs/>
          <w:lang w:val="en-US"/>
        </w:rPr>
        <w:t>S</w:t>
      </w:r>
      <w:r w:rsidR="003F5833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 </w:t>
      </w:r>
      <w:r w:rsidR="00BA7780" w:rsidRPr="003F5833">
        <w:rPr>
          <w:b/>
          <w:bCs/>
          <w:lang w:val="en-US"/>
        </w:rPr>
        <w:t>Table</w:t>
      </w:r>
      <w:r w:rsidR="003F5833" w:rsidRPr="003F5833">
        <w:rPr>
          <w:b/>
          <w:bCs/>
          <w:lang w:val="en-US"/>
        </w:rPr>
        <w:t>.</w:t>
      </w:r>
      <w:r w:rsidR="00BA7780" w:rsidRPr="003F5833">
        <w:rPr>
          <w:b/>
          <w:bCs/>
          <w:lang w:val="en-US"/>
        </w:rPr>
        <w:t xml:space="preserve"> Fixed effects of linear mixed</w:t>
      </w:r>
      <w:r w:rsidR="004C7678">
        <w:rPr>
          <w:b/>
          <w:bCs/>
          <w:lang w:val="en-US"/>
        </w:rPr>
        <w:t>-</w:t>
      </w:r>
      <w:r w:rsidR="00BA7780" w:rsidRPr="003F5833">
        <w:rPr>
          <w:b/>
          <w:bCs/>
          <w:lang w:val="en-US"/>
        </w:rPr>
        <w:t>effect models for the longitudinal trajectories of the muscle strength deficits with age for boys with DMD</w:t>
      </w:r>
    </w:p>
    <w:tbl>
      <w:tblPr>
        <w:tblpPr w:leftFromText="141" w:rightFromText="141" w:vertAnchor="text" w:tblpY="1"/>
        <w:tblOverlap w:val="never"/>
        <w:tblW w:w="110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580"/>
        <w:gridCol w:w="580"/>
        <w:gridCol w:w="1825"/>
        <w:gridCol w:w="426"/>
        <w:gridCol w:w="1512"/>
        <w:gridCol w:w="188"/>
        <w:gridCol w:w="1798"/>
        <w:gridCol w:w="185"/>
        <w:gridCol w:w="1846"/>
      </w:tblGrid>
      <w:tr w:rsidR="00A7475E" w:rsidRPr="00046E8D" w14:paraId="349DF756" w14:textId="4F5A209B" w:rsidTr="002D5B24">
        <w:trPr>
          <w:trHeight w:val="240"/>
        </w:trPr>
        <w:tc>
          <w:tcPr>
            <w:tcW w:w="2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D0602A" w14:textId="77777777" w:rsidR="00A7475E" w:rsidRPr="00E85CDC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060DB7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48F2E2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8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9A93ED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E85C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 xml:space="preserve">Intercept 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29E467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529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FA1C6BB" w14:textId="3E5B0C39" w:rsidR="00A7475E" w:rsidRPr="00046E8D" w:rsidRDefault="00A7475E" w:rsidP="002D5B24">
            <w:pPr>
              <w:spacing w:after="0"/>
              <w:jc w:val="center"/>
              <w:rPr>
                <w:lang w:val="en-US"/>
              </w:rPr>
            </w:pPr>
            <w:r w:rsidRPr="00E85C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>Regression coefficients</w:t>
            </w:r>
            <w:r w:rsidRPr="00843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 xml:space="preserve"> (</w:t>
            </w:r>
            <w:r w:rsidRPr="00843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β</w:t>
            </w:r>
            <w:r w:rsidRPr="00843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>)</w:t>
            </w:r>
          </w:p>
        </w:tc>
      </w:tr>
      <w:tr w:rsidR="00A7475E" w:rsidRPr="00E85CDC" w14:paraId="6A51F69A" w14:textId="77777777" w:rsidTr="002D5B24">
        <w:trPr>
          <w:trHeight w:val="24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267336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1EB7B4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7A7379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8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AAC9ED4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E85C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α</w:t>
            </w:r>
            <w:r w:rsidRPr="00E85C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BE"/>
              </w:rPr>
              <w:t>0</w:t>
            </w:r>
            <w:r w:rsidRPr="00E85C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CI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561BDC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1778F88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E85C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β</w:t>
            </w:r>
            <w:r w:rsidRPr="00E85C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BE"/>
              </w:rPr>
              <w:t>1</w:t>
            </w:r>
            <w:r w:rsidRPr="00E85C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CI)</w:t>
            </w:r>
          </w:p>
        </w:tc>
        <w:tc>
          <w:tcPr>
            <w:tcW w:w="1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CA0843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E85C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0B9B07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E85C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β</w:t>
            </w:r>
            <w:r w:rsidRPr="00E85C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BE"/>
              </w:rPr>
              <w:t>2</w:t>
            </w:r>
            <w:r w:rsidRPr="00E85C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CI)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475958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E85C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27F795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E85C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β</w:t>
            </w:r>
            <w:r w:rsidRPr="00E85C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BE"/>
              </w:rPr>
              <w:t xml:space="preserve">3 </w:t>
            </w:r>
            <w:r w:rsidRPr="00E85C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(CI)</w:t>
            </w:r>
            <w:r w:rsidRPr="00E85C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BE"/>
              </w:rPr>
              <w:t xml:space="preserve"> </w:t>
            </w:r>
          </w:p>
        </w:tc>
      </w:tr>
      <w:tr w:rsidR="00A7475E" w:rsidRPr="00E85CDC" w14:paraId="3F3D3E2C" w14:textId="77777777" w:rsidTr="002D5B24">
        <w:trPr>
          <w:trHeight w:val="240"/>
        </w:trPr>
        <w:tc>
          <w:tcPr>
            <w:tcW w:w="2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6E6C4D" w14:textId="77777777" w:rsidR="00A7475E" w:rsidRPr="00E85CDC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E85C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Outcom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3DB790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E85C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n subj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B7F73D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E85C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n obs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94B686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E85C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p-valu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2B2AF1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E85C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1B278F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E85C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p-value</w:t>
            </w:r>
          </w:p>
        </w:tc>
        <w:tc>
          <w:tcPr>
            <w:tcW w:w="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C961C7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E85C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9D2BAA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E85C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p-value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A11298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E85C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3E472D" w14:textId="77777777" w:rsidR="00A7475E" w:rsidRPr="00E85CDC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E85C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p-value</w:t>
            </w:r>
          </w:p>
        </w:tc>
      </w:tr>
      <w:tr w:rsidR="00A7475E" w:rsidRPr="00E85CDC" w14:paraId="188528D9" w14:textId="77777777" w:rsidTr="00596715">
        <w:trPr>
          <w:trHeight w:val="240"/>
        </w:trPr>
        <w:tc>
          <w:tcPr>
            <w:tcW w:w="211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86F9FF" w14:textId="77777777" w:rsidR="00A7475E" w:rsidRPr="007A15E3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7A1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Hip extension strength </w:t>
            </w:r>
            <w:r w:rsidRPr="007A1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br/>
              <w:t>(z-score)</w:t>
            </w:r>
          </w:p>
        </w:tc>
        <w:tc>
          <w:tcPr>
            <w:tcW w:w="5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318792" w14:textId="51AAB694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</w:t>
            </w:r>
            <w:r w:rsidR="007D7166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5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2AE75F" w14:textId="1E791883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4</w:t>
            </w:r>
            <w:r w:rsidR="007D7166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8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00C1" w14:textId="44EBAF39" w:rsidR="00A7475E" w:rsidRPr="001B215A" w:rsidRDefault="007D7166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11.77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(-19.71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3.82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AC66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ABF69" w14:textId="522E1420" w:rsidR="00A7475E" w:rsidRPr="001B215A" w:rsidRDefault="007D7166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.04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65 5.44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10BC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28AC" w14:textId="74D68B54" w:rsidR="00A7475E" w:rsidRPr="001B215A" w:rsidRDefault="007D7166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31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-</w:t>
            </w: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53 -0.09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124B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C1AF" w14:textId="3BC5ECD4" w:rsidR="00A7475E" w:rsidRPr="001B215A" w:rsidRDefault="002D5B24" w:rsidP="0059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>0.009 (</w:t>
            </w:r>
            <w:r w:rsidR="007D7166" w:rsidRPr="001B215A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>0.003</w:t>
            </w:r>
            <w:r w:rsidR="004661FE" w:rsidRPr="001B215A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 xml:space="preserve"> </w:t>
            </w:r>
            <w:r w:rsidR="007D7166" w:rsidRPr="001B215A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>0.016</w:t>
            </w:r>
            <w:r w:rsidRPr="001B215A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>)</w:t>
            </w:r>
          </w:p>
        </w:tc>
      </w:tr>
      <w:tr w:rsidR="00A7475E" w:rsidRPr="00E85CDC" w14:paraId="20E266BA" w14:textId="77777777" w:rsidTr="002D5B24">
        <w:trPr>
          <w:trHeight w:val="240"/>
        </w:trPr>
        <w:tc>
          <w:tcPr>
            <w:tcW w:w="2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CD13E" w14:textId="77777777" w:rsidR="00A7475E" w:rsidRPr="007A15E3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40B25" w14:textId="77777777" w:rsidR="00A7475E" w:rsidRPr="001B215A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C5930" w14:textId="77777777" w:rsidR="00A7475E" w:rsidRPr="001B215A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682F8" w14:textId="459482C1" w:rsidR="00A7475E" w:rsidRPr="001B215A" w:rsidRDefault="007D7166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05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B39BD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2D2BD" w14:textId="54535B27" w:rsidR="00A7475E" w:rsidRPr="001B215A" w:rsidRDefault="007D7166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147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B76A6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32C81" w14:textId="2BEB0AF4" w:rsidR="00A7475E" w:rsidRPr="001B215A" w:rsidRDefault="007D7166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067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F3BEF" w14:textId="77777777" w:rsidR="00A7475E" w:rsidRPr="001B215A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829A4" w14:textId="40E420E9" w:rsidR="00A7475E" w:rsidRPr="001B215A" w:rsidRDefault="007D7166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076</w:t>
            </w:r>
          </w:p>
        </w:tc>
      </w:tr>
      <w:tr w:rsidR="00A7475E" w:rsidRPr="00E85CDC" w14:paraId="57F02910" w14:textId="77777777" w:rsidTr="002D5B24">
        <w:trPr>
          <w:trHeight w:val="240"/>
        </w:trPr>
        <w:tc>
          <w:tcPr>
            <w:tcW w:w="21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8BA17F" w14:textId="77777777" w:rsidR="00A7475E" w:rsidRPr="007A15E3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7A1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Hip flexion strength </w:t>
            </w:r>
            <w:r w:rsidRPr="007A1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br/>
              <w:t>(z-score)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BF5A42" w14:textId="5E416294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</w:t>
            </w:r>
            <w:r w:rsidR="00596715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F656A4" w14:textId="0FFBF8F3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4</w:t>
            </w:r>
            <w:r w:rsidR="00596715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A20E" w14:textId="31F349CF" w:rsidR="00A7475E" w:rsidRPr="001B215A" w:rsidRDefault="007D7166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11.77 (</w:t>
            </w:r>
            <w:r w:rsidRPr="001B215A">
              <w:rPr>
                <w:rFonts w:ascii="Times New Roman" w:hAnsi="Times New Roman" w:cs="Times New Roman"/>
                <w:sz w:val="18"/>
                <w:szCs w:val="18"/>
              </w:rPr>
              <w:t>-20.39</w:t>
            </w:r>
            <w:r w:rsidR="00935AB2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3.15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A9B5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26E8E" w14:textId="64778875" w:rsidR="00A7475E" w:rsidRPr="001B215A" w:rsidRDefault="00596715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.44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78</w:t>
            </w:r>
            <w:r w:rsidR="004661F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6.10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0358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E277" w14:textId="2624C41F" w:rsidR="00A7475E" w:rsidRPr="001B215A" w:rsidRDefault="00596715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34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="002D5B24" w:rsidRPr="001B21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62 -0.07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DB2AB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8C54" w14:textId="5D76387A" w:rsidR="00A7475E" w:rsidRPr="001B215A" w:rsidRDefault="00596715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>0.010</w:t>
            </w:r>
            <w:r w:rsidR="002D5B24" w:rsidRPr="001B215A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 xml:space="preserve"> (</w:t>
            </w:r>
            <w:r w:rsidRPr="001B215A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>0.001</w:t>
            </w:r>
            <w:r w:rsidR="004661FE" w:rsidRPr="001B215A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 xml:space="preserve"> </w:t>
            </w:r>
            <w:r w:rsidRPr="001B215A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>0.019</w:t>
            </w:r>
            <w:r w:rsidR="002D5B24" w:rsidRPr="001B215A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>)</w:t>
            </w:r>
          </w:p>
        </w:tc>
      </w:tr>
      <w:tr w:rsidR="00A7475E" w:rsidRPr="00E85CDC" w14:paraId="52A0A00B" w14:textId="77777777" w:rsidTr="002D5B24">
        <w:trPr>
          <w:trHeight w:val="240"/>
        </w:trPr>
        <w:tc>
          <w:tcPr>
            <w:tcW w:w="2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642DA5" w14:textId="77777777" w:rsidR="00A7475E" w:rsidRPr="007A15E3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7DCD3" w14:textId="77777777" w:rsidR="00A7475E" w:rsidRPr="001B215A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F41DF" w14:textId="77777777" w:rsidR="00A7475E" w:rsidRPr="001B215A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F0332" w14:textId="6477B0BA" w:rsidR="00A7475E" w:rsidRPr="001B215A" w:rsidRDefault="007D7166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09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A6052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DE462" w14:textId="6E00C3D6" w:rsidR="00A7475E" w:rsidRPr="001B215A" w:rsidRDefault="00596715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119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F5F16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C3B45" w14:textId="4AAF2C3D" w:rsidR="00A7475E" w:rsidRPr="001B215A" w:rsidRDefault="00596715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15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A9113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192FC" w14:textId="053A1DF1" w:rsidR="00A7475E" w:rsidRPr="001B215A" w:rsidRDefault="00596715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270</w:t>
            </w:r>
          </w:p>
        </w:tc>
      </w:tr>
      <w:tr w:rsidR="00A7475E" w:rsidRPr="00E85CDC" w14:paraId="6A19BA1D" w14:textId="77777777" w:rsidTr="002D5B24">
        <w:trPr>
          <w:trHeight w:val="240"/>
        </w:trPr>
        <w:tc>
          <w:tcPr>
            <w:tcW w:w="21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289F4F" w14:textId="77777777" w:rsidR="00A7475E" w:rsidRPr="007A15E3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7A1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Hip abduction strength </w:t>
            </w:r>
            <w:r w:rsidRPr="007A1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br/>
              <w:t>(z-score)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748751" w14:textId="5F5454C5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</w:t>
            </w:r>
            <w:r w:rsidR="00596715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7824BD" w14:textId="0C44CDE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4</w:t>
            </w:r>
            <w:r w:rsidR="00596715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394F" w14:textId="104D5E89" w:rsidR="00A7475E" w:rsidRPr="001B215A" w:rsidRDefault="00596715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-12.23 </w:t>
            </w:r>
            <w:r w:rsidR="002D5B24" w:rsidRPr="001B215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17.77 -6.70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4C96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FBDE" w14:textId="21CCD167" w:rsidR="00A7475E" w:rsidRPr="001B215A" w:rsidRDefault="00596715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.43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.70</w:t>
            </w:r>
            <w:r w:rsidR="004661F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5.15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6AB6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0003" w14:textId="3DA82FDD" w:rsidR="00A7475E" w:rsidRPr="001B215A" w:rsidRDefault="00596715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34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51 -0.16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46DD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4BD3" w14:textId="1E258FAA" w:rsidR="00A7475E" w:rsidRPr="001B215A" w:rsidRDefault="00596715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10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="004661F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04 0.015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</w:tr>
      <w:tr w:rsidR="00A7475E" w:rsidRPr="00E85CDC" w14:paraId="2105C5C5" w14:textId="77777777" w:rsidTr="002D5B24">
        <w:trPr>
          <w:trHeight w:val="240"/>
        </w:trPr>
        <w:tc>
          <w:tcPr>
            <w:tcW w:w="2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5C9EA" w14:textId="77777777" w:rsidR="00A7475E" w:rsidRPr="007A15E3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01EFB" w14:textId="77777777" w:rsidR="00A7475E" w:rsidRPr="001B215A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13829" w14:textId="77777777" w:rsidR="00A7475E" w:rsidRPr="001B215A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4407A" w14:textId="7E3687C8" w:rsidR="00A7475E" w:rsidRPr="001B215A" w:rsidRDefault="002D5B24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&lt;0.000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A8262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89907" w14:textId="103BBD1D" w:rsidR="00A7475E" w:rsidRPr="001B215A" w:rsidRDefault="004661F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001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3A0EC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22A1A" w14:textId="34C74200" w:rsidR="00A7475E" w:rsidRPr="001B215A" w:rsidRDefault="00596715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002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5F392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9F4EC" w14:textId="042977D5" w:rsidR="00A7475E" w:rsidRPr="001B215A" w:rsidRDefault="00596715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008</w:t>
            </w:r>
          </w:p>
        </w:tc>
      </w:tr>
      <w:tr w:rsidR="00A7475E" w:rsidRPr="00E85CDC" w14:paraId="7321B808" w14:textId="77777777" w:rsidTr="002D5B24">
        <w:trPr>
          <w:trHeight w:val="240"/>
        </w:trPr>
        <w:tc>
          <w:tcPr>
            <w:tcW w:w="21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80EDB4" w14:textId="77777777" w:rsidR="00A7475E" w:rsidRPr="007A15E3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7A1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Knee extension strength </w:t>
            </w:r>
            <w:r w:rsidRPr="007A1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br/>
              <w:t>(z-score)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2C1C1B" w14:textId="0FEC143C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</w:t>
            </w:r>
            <w:r w:rsidR="00EA41DD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3F329E" w14:textId="64974AFC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6</w:t>
            </w:r>
            <w:r w:rsidR="00EA41DD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A625" w14:textId="04EA0508" w:rsidR="00A7475E" w:rsidRPr="001B215A" w:rsidRDefault="00EA41DD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5.30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9.40 -1.20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D5F9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48719" w14:textId="693FE9FA" w:rsidR="00A7475E" w:rsidRPr="001B215A" w:rsidRDefault="00EA41DD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.80</w:t>
            </w:r>
            <w:r w:rsidR="004661F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43 3.18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BB85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32BB" w14:textId="61D91C03" w:rsidR="00A7475E" w:rsidRPr="001B215A" w:rsidRDefault="00EA41DD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20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(-0.34</w:t>
            </w:r>
            <w:r w:rsidR="004661F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06</w:t>
            </w:r>
            <w:r w:rsidR="00A7475E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21E7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FDD5" w14:textId="782E0FBA" w:rsidR="00A7475E" w:rsidRPr="001B215A" w:rsidRDefault="00EA41DD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>0.006</w:t>
            </w:r>
            <w:r w:rsidR="004661FE" w:rsidRPr="001B215A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 xml:space="preserve"> (</w:t>
            </w:r>
            <w:r w:rsidRPr="001B215A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>0.001</w:t>
            </w:r>
            <w:r w:rsidR="003835FA" w:rsidRPr="001B215A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 xml:space="preserve"> </w:t>
            </w:r>
            <w:r w:rsidRPr="001B215A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>0.011</w:t>
            </w:r>
            <w:r w:rsidR="004661FE" w:rsidRPr="001B215A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>)</w:t>
            </w:r>
          </w:p>
        </w:tc>
      </w:tr>
      <w:tr w:rsidR="00A7475E" w:rsidRPr="00E85CDC" w14:paraId="3570B6BE" w14:textId="77777777" w:rsidTr="002D5B24">
        <w:trPr>
          <w:trHeight w:val="240"/>
        </w:trPr>
        <w:tc>
          <w:tcPr>
            <w:tcW w:w="2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DFB12" w14:textId="77777777" w:rsidR="00A7475E" w:rsidRPr="007A15E3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5DE99" w14:textId="77777777" w:rsidR="00A7475E" w:rsidRPr="001B215A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94D34" w14:textId="77777777" w:rsidR="00A7475E" w:rsidRPr="001B215A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39185" w14:textId="2984FD95" w:rsidR="00A7475E" w:rsidRPr="001B215A" w:rsidRDefault="00EA41DD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13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255AF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E0784" w14:textId="6F103650" w:rsidR="00A7475E" w:rsidRPr="001B215A" w:rsidRDefault="00EA41DD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122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35733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F5017" w14:textId="2B5D2F1D" w:rsidR="00A7475E" w:rsidRPr="001B215A" w:rsidRDefault="00EA41DD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057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07260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8D499" w14:textId="77B33A49" w:rsidR="00A7475E" w:rsidRPr="001B215A" w:rsidRDefault="00EA41DD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153</w:t>
            </w:r>
          </w:p>
        </w:tc>
      </w:tr>
      <w:tr w:rsidR="00EA41DD" w:rsidRPr="00E85CDC" w14:paraId="38A304E6" w14:textId="77777777" w:rsidTr="002D5B24">
        <w:trPr>
          <w:trHeight w:val="240"/>
        </w:trPr>
        <w:tc>
          <w:tcPr>
            <w:tcW w:w="21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1F639A" w14:textId="77777777" w:rsidR="00EA41DD" w:rsidRPr="007A15E3" w:rsidRDefault="00EA41DD" w:rsidP="00EA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7A1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Knee flexion strength </w:t>
            </w:r>
            <w:r w:rsidRPr="007A1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br/>
              <w:t>(z-score)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3CD6DA" w14:textId="0241FCBD" w:rsidR="00EA41DD" w:rsidRPr="001B215A" w:rsidRDefault="00EA41DD" w:rsidP="00E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1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0B1CBF" w14:textId="11E8CCAF" w:rsidR="00EA41DD" w:rsidRPr="001B215A" w:rsidRDefault="00EA41DD" w:rsidP="00E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6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A407" w14:textId="1D1F7C7F" w:rsidR="00EA41DD" w:rsidRPr="001B215A" w:rsidRDefault="00EA41DD" w:rsidP="00E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26 (-1.20 0.6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75D0" w14:textId="77777777" w:rsidR="00EA41DD" w:rsidRPr="001B215A" w:rsidRDefault="00EA41DD" w:rsidP="00E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7B2A" w14:textId="4B5B6796" w:rsidR="00EA41DD" w:rsidRPr="001B215A" w:rsidRDefault="00EA41DD" w:rsidP="00E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15 (-0.24 -0.07)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C27E" w14:textId="77777777" w:rsidR="00EA41DD" w:rsidRPr="001B215A" w:rsidRDefault="00EA41DD" w:rsidP="00E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4871" w14:textId="77777777" w:rsidR="00EA41DD" w:rsidRPr="001B215A" w:rsidRDefault="00EA41DD" w:rsidP="00E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D278" w14:textId="77777777" w:rsidR="00EA41DD" w:rsidRPr="001B215A" w:rsidRDefault="00EA41DD" w:rsidP="00E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DDDCE" w14:textId="77777777" w:rsidR="00EA41DD" w:rsidRPr="001B215A" w:rsidRDefault="00EA41DD" w:rsidP="00E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</w:pPr>
          </w:p>
        </w:tc>
      </w:tr>
      <w:tr w:rsidR="00EA41DD" w:rsidRPr="00E85CDC" w14:paraId="02BBD868" w14:textId="77777777" w:rsidTr="002D5B24">
        <w:trPr>
          <w:trHeight w:val="240"/>
        </w:trPr>
        <w:tc>
          <w:tcPr>
            <w:tcW w:w="2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FB5F5" w14:textId="77777777" w:rsidR="00EA41DD" w:rsidRPr="007A15E3" w:rsidRDefault="00EA41DD" w:rsidP="00EA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46001" w14:textId="77777777" w:rsidR="00EA41DD" w:rsidRPr="001B215A" w:rsidRDefault="00EA41DD" w:rsidP="00EA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3E4B2" w14:textId="77777777" w:rsidR="00EA41DD" w:rsidRPr="001B215A" w:rsidRDefault="00EA41DD" w:rsidP="00EA4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974CD" w14:textId="356C6396" w:rsidR="00EA41DD" w:rsidRPr="001B215A" w:rsidRDefault="00EA41DD" w:rsidP="00E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0.570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2CB24" w14:textId="0611362A" w:rsidR="00EA41DD" w:rsidRPr="001B215A" w:rsidRDefault="00EA41DD" w:rsidP="00E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808C9" w14:textId="0386BC98" w:rsidR="00EA41DD" w:rsidRPr="001B215A" w:rsidRDefault="00EA41DD" w:rsidP="00E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011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5BF4A" w14:textId="77777777" w:rsidR="00EA41DD" w:rsidRPr="001B215A" w:rsidRDefault="00EA41DD" w:rsidP="00E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3E4CD" w14:textId="77777777" w:rsidR="00EA41DD" w:rsidRPr="001B215A" w:rsidRDefault="00EA41DD" w:rsidP="00E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D54EE" w14:textId="77777777" w:rsidR="00EA41DD" w:rsidRPr="001B215A" w:rsidRDefault="00EA41DD" w:rsidP="00E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60C1F" w14:textId="77777777" w:rsidR="00EA41DD" w:rsidRPr="001B215A" w:rsidRDefault="00EA41DD" w:rsidP="00EA4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0D4E3A" w:rsidRPr="00E85CDC" w14:paraId="3F5CAA08" w14:textId="77777777" w:rsidTr="002D5B24">
        <w:trPr>
          <w:trHeight w:val="240"/>
        </w:trPr>
        <w:tc>
          <w:tcPr>
            <w:tcW w:w="21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69CAC5" w14:textId="77777777" w:rsidR="000D4E3A" w:rsidRPr="007A15E3" w:rsidRDefault="000D4E3A" w:rsidP="000D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7A1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Plantar flexion strength </w:t>
            </w:r>
            <w:r w:rsidRPr="007A1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br/>
              <w:t>(z-score)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94E23A" w14:textId="5312290B" w:rsidR="000D4E3A" w:rsidRPr="001B215A" w:rsidRDefault="000D4E3A" w:rsidP="000D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1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B7A2CF" w14:textId="500009D6" w:rsidR="000D4E3A" w:rsidRPr="001B215A" w:rsidRDefault="000D4E3A" w:rsidP="000D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6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D3EF" w14:textId="4D0E20E7" w:rsidR="000D4E3A" w:rsidRPr="001B215A" w:rsidRDefault="000D4E3A" w:rsidP="000D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-4.68 (-7.86 -1.50)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87806" w14:textId="77777777" w:rsidR="000D4E3A" w:rsidRPr="001B215A" w:rsidRDefault="000D4E3A" w:rsidP="000D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17637" w14:textId="03ECB390" w:rsidR="000D4E3A" w:rsidRPr="001B215A" w:rsidRDefault="000D4E3A" w:rsidP="000D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81 (0.16 1.46)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F586" w14:textId="77777777" w:rsidR="000D4E3A" w:rsidRPr="001B215A" w:rsidRDefault="000D4E3A" w:rsidP="000D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D7E5" w14:textId="7676B093" w:rsidR="000D4E3A" w:rsidRPr="001B215A" w:rsidRDefault="000D4E3A" w:rsidP="000D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05 (-0.08 -0.02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11FAA" w14:textId="77777777" w:rsidR="000D4E3A" w:rsidRPr="001B215A" w:rsidRDefault="000D4E3A" w:rsidP="000D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31C2" w14:textId="77777777" w:rsidR="000D4E3A" w:rsidRPr="001B215A" w:rsidRDefault="000D4E3A" w:rsidP="000D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</w:pPr>
          </w:p>
        </w:tc>
      </w:tr>
      <w:tr w:rsidR="00A7475E" w:rsidRPr="00E85CDC" w14:paraId="512270C1" w14:textId="77777777" w:rsidTr="002D5B24">
        <w:trPr>
          <w:trHeight w:val="240"/>
        </w:trPr>
        <w:tc>
          <w:tcPr>
            <w:tcW w:w="2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3C47A" w14:textId="77777777" w:rsidR="00A7475E" w:rsidRPr="007A15E3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578C8" w14:textId="77777777" w:rsidR="00A7475E" w:rsidRPr="001B215A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738D1" w14:textId="77777777" w:rsidR="00A7475E" w:rsidRPr="001B215A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B918E" w14:textId="243EFFBE" w:rsidR="00A7475E" w:rsidRPr="001B215A" w:rsidRDefault="000D4E3A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05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BC714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149F1" w14:textId="5F561BFD" w:rsidR="00A7475E" w:rsidRPr="001B215A" w:rsidRDefault="000D4E3A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160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E902C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8E8F9" w14:textId="33512A3B" w:rsidR="00A7475E" w:rsidRPr="001B215A" w:rsidRDefault="000D4E3A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037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E81F4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53154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0D4E3A" w:rsidRPr="00E85CDC" w14:paraId="0E31B69C" w14:textId="77777777" w:rsidTr="002D5B24">
        <w:trPr>
          <w:trHeight w:val="240"/>
        </w:trPr>
        <w:tc>
          <w:tcPr>
            <w:tcW w:w="21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4C8517" w14:textId="3364C703" w:rsidR="000D4E3A" w:rsidRPr="007A15E3" w:rsidRDefault="000D4E3A" w:rsidP="000D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7A1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Dorsiflexion strength </w:t>
            </w:r>
            <w:r w:rsidRPr="007A1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br/>
              <w:t>(z-score)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9A8930" w14:textId="5A1C5C3C" w:rsidR="000D4E3A" w:rsidRPr="001B215A" w:rsidRDefault="000D4E3A" w:rsidP="000D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1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8DDB5E" w14:textId="04E68D9D" w:rsidR="000D4E3A" w:rsidRPr="001B215A" w:rsidRDefault="000D4E3A" w:rsidP="000D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6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7253" w14:textId="7F826C29" w:rsidR="000D4E3A" w:rsidRPr="001B215A" w:rsidRDefault="000D4E3A" w:rsidP="000D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3.22 (</w:t>
            </w:r>
            <w:r w:rsidRPr="001B215A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.76</w:t>
            </w:r>
            <w:r w:rsidR="001B215A" w:rsidRPr="001B215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1B215A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68</w:t>
            </w: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FB76F" w14:textId="77777777" w:rsidR="000D4E3A" w:rsidRPr="001B215A" w:rsidRDefault="000D4E3A" w:rsidP="000D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D22FF" w14:textId="1DAF7DA9" w:rsidR="000D4E3A" w:rsidRPr="001B215A" w:rsidRDefault="001B215A" w:rsidP="000D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39</w:t>
            </w:r>
            <w:r w:rsidR="000D4E3A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(-0.09</w:t>
            </w:r>
            <w:r w:rsidR="000D4E3A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88</w:t>
            </w:r>
            <w:r w:rsidR="000D4E3A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6C45" w14:textId="77777777" w:rsidR="000D4E3A" w:rsidRPr="001B215A" w:rsidRDefault="000D4E3A" w:rsidP="000D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E497" w14:textId="1BB682EC" w:rsidR="000D4E3A" w:rsidRPr="001B215A" w:rsidRDefault="001B215A" w:rsidP="000D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03</w:t>
            </w:r>
            <w:r w:rsidR="000D4E3A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(-0.05</w:t>
            </w:r>
            <w:r w:rsidR="000D4E3A" w:rsidRPr="001B21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-0.01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56EF" w14:textId="77777777" w:rsidR="000D4E3A" w:rsidRPr="001B215A" w:rsidRDefault="000D4E3A" w:rsidP="000D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4B62" w14:textId="77777777" w:rsidR="000D4E3A" w:rsidRPr="001B215A" w:rsidRDefault="000D4E3A" w:rsidP="000D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</w:pPr>
          </w:p>
        </w:tc>
      </w:tr>
      <w:tr w:rsidR="00A7475E" w:rsidRPr="00E85CDC" w14:paraId="15502364" w14:textId="77777777" w:rsidTr="002D5B24">
        <w:trPr>
          <w:trHeight w:val="240"/>
        </w:trPr>
        <w:tc>
          <w:tcPr>
            <w:tcW w:w="21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374781" w14:textId="77777777" w:rsidR="00A7475E" w:rsidRPr="007A15E3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BEE89E" w14:textId="77777777" w:rsidR="00A7475E" w:rsidRPr="001B215A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EEDD8C" w14:textId="77777777" w:rsidR="00A7475E" w:rsidRPr="001B215A" w:rsidRDefault="00A7475E" w:rsidP="00A74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B63047" w14:textId="221BC57A" w:rsidR="00A7475E" w:rsidRPr="001B215A" w:rsidRDefault="001B215A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14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670DB4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857A40" w14:textId="05D36837" w:rsidR="00A7475E" w:rsidRPr="001B215A" w:rsidRDefault="001B215A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0.1082</w:t>
            </w:r>
          </w:p>
        </w:tc>
        <w:tc>
          <w:tcPr>
            <w:tcW w:w="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AFA424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DD9F4F" w14:textId="0DA879E1" w:rsidR="00A7475E" w:rsidRPr="001B215A" w:rsidRDefault="001B215A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1B21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044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356215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C54E0C" w14:textId="77777777" w:rsidR="00A7475E" w:rsidRPr="001B215A" w:rsidRDefault="00A7475E" w:rsidP="00A74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</w:pPr>
          </w:p>
        </w:tc>
      </w:tr>
    </w:tbl>
    <w:p w14:paraId="3E6A5EB6" w14:textId="47F1BE2F" w:rsidR="00BA7780" w:rsidRDefault="00A7475E" w:rsidP="00BA7780">
      <w:pPr>
        <w:spacing w:after="0"/>
        <w:rPr>
          <w:lang w:val="en-US"/>
        </w:rPr>
      </w:pPr>
      <w:r>
        <w:rPr>
          <w:lang w:val="en-US"/>
        </w:rPr>
        <w:br w:type="textWrapping" w:clear="all"/>
      </w:r>
      <w:r w:rsidR="00BA7780" w:rsidRPr="00E85CDC">
        <w:rPr>
          <w:lang w:val="en-US"/>
        </w:rPr>
        <w:t>p-values in bold i</w:t>
      </w:r>
      <w:r w:rsidR="00BA7780">
        <w:rPr>
          <w:lang w:val="en-US"/>
        </w:rPr>
        <w:t>ndicate significance level at p &lt; 0.05.</w:t>
      </w:r>
    </w:p>
    <w:p w14:paraId="11C04C7A" w14:textId="4B0863C6" w:rsidR="00BA7780" w:rsidRPr="00E85CDC" w:rsidRDefault="00BA7780" w:rsidP="00BA7780">
      <w:pPr>
        <w:spacing w:after="0"/>
        <w:rPr>
          <w:lang w:val="en-US"/>
        </w:rPr>
      </w:pPr>
      <w:r>
        <w:rPr>
          <w:lang w:val="en-US"/>
        </w:rPr>
        <w:t xml:space="preserve">The following symbols represent: </w:t>
      </w:r>
      <w:r w:rsidRPr="00EC4EDC">
        <w:rPr>
          <w:lang w:val="en-US"/>
        </w:rPr>
        <w:t>α</w:t>
      </w:r>
      <w:r w:rsidRPr="00EC4EDC">
        <w:rPr>
          <w:vertAlign w:val="subscript"/>
          <w:lang w:val="en-US"/>
        </w:rPr>
        <w:t>0</w:t>
      </w:r>
      <w:r w:rsidRPr="00EC4EDC">
        <w:rPr>
          <w:lang w:val="en-US"/>
        </w:rPr>
        <w:t xml:space="preserve"> = intercept; </w:t>
      </w:r>
      <w:r>
        <w:rPr>
          <w:rFonts w:cstheme="minorHAnsi"/>
          <w:lang w:val="en-US"/>
        </w:rPr>
        <w:t>β</w:t>
      </w:r>
      <w:r>
        <w:rPr>
          <w:vertAlign w:val="subscript"/>
          <w:lang w:val="en-US"/>
        </w:rPr>
        <w:t>1</w:t>
      </w:r>
      <w:r w:rsidRPr="00EC4EDC">
        <w:rPr>
          <w:lang w:val="en-US"/>
        </w:rPr>
        <w:t xml:space="preserve"> = </w:t>
      </w:r>
      <w:r>
        <w:rPr>
          <w:lang w:val="en-US"/>
        </w:rPr>
        <w:t xml:space="preserve">regression slope </w:t>
      </w:r>
      <w:r w:rsidR="00A7475E">
        <w:rPr>
          <w:lang w:val="en-US"/>
        </w:rPr>
        <w:t>of</w:t>
      </w:r>
      <w:r w:rsidRPr="00A32946">
        <w:rPr>
          <w:lang w:val="en-US"/>
        </w:rPr>
        <w:t xml:space="preserve"> </w:t>
      </w:r>
      <w:r>
        <w:rPr>
          <w:lang w:val="en-US"/>
        </w:rPr>
        <w:t xml:space="preserve">age; </w:t>
      </w:r>
      <w:r>
        <w:rPr>
          <w:rFonts w:cstheme="minorHAnsi"/>
          <w:lang w:val="en-US"/>
        </w:rPr>
        <w:t>β</w:t>
      </w:r>
      <w:r>
        <w:rPr>
          <w:vertAlign w:val="subscript"/>
          <w:lang w:val="en-US"/>
        </w:rPr>
        <w:t>2</w:t>
      </w:r>
      <w:r w:rsidRPr="00EC4EDC">
        <w:rPr>
          <w:lang w:val="en-US"/>
        </w:rPr>
        <w:t xml:space="preserve"> = </w:t>
      </w:r>
      <w:r>
        <w:rPr>
          <w:lang w:val="en-US"/>
        </w:rPr>
        <w:t xml:space="preserve">regression slope </w:t>
      </w:r>
      <w:r w:rsidR="00A7475E">
        <w:rPr>
          <w:lang w:val="en-US"/>
        </w:rPr>
        <w:t>of age</w:t>
      </w:r>
      <w:r w:rsidR="00A7475E" w:rsidRPr="00A7475E">
        <w:rPr>
          <w:vertAlign w:val="superscript"/>
          <w:lang w:val="en-US"/>
        </w:rPr>
        <w:t>2</w:t>
      </w:r>
      <w:r w:rsidRPr="00EC4EDC">
        <w:rPr>
          <w:lang w:val="en-US"/>
        </w:rPr>
        <w:t xml:space="preserve">; </w:t>
      </w:r>
      <w:r>
        <w:rPr>
          <w:rFonts w:cstheme="minorHAnsi"/>
          <w:lang w:val="en-US"/>
        </w:rPr>
        <w:t>β</w:t>
      </w:r>
      <w:r>
        <w:rPr>
          <w:vertAlign w:val="subscript"/>
          <w:lang w:val="en-US"/>
        </w:rPr>
        <w:t>3</w:t>
      </w:r>
      <w:r w:rsidRPr="00EC4EDC">
        <w:rPr>
          <w:lang w:val="en-US"/>
        </w:rPr>
        <w:t xml:space="preserve"> = </w:t>
      </w:r>
      <w:r>
        <w:rPr>
          <w:lang w:val="en-US"/>
        </w:rPr>
        <w:t xml:space="preserve">regression slope </w:t>
      </w:r>
      <w:r w:rsidR="00A7475E">
        <w:rPr>
          <w:lang w:val="en-US"/>
        </w:rPr>
        <w:t>of age</w:t>
      </w:r>
      <w:r w:rsidR="00A7475E" w:rsidRPr="00A7475E">
        <w:rPr>
          <w:vertAlign w:val="superscript"/>
          <w:lang w:val="en-US"/>
        </w:rPr>
        <w:t>3</w:t>
      </w:r>
      <w:r w:rsidR="00652EBA">
        <w:rPr>
          <w:lang w:val="en-US"/>
        </w:rPr>
        <w:t>.</w:t>
      </w:r>
    </w:p>
    <w:p w14:paraId="5DC88DB5" w14:textId="2EE258BE" w:rsidR="00DD7CC6" w:rsidRPr="00BA7780" w:rsidRDefault="00BA7780" w:rsidP="003F5833">
      <w:pPr>
        <w:rPr>
          <w:lang w:val="en-US"/>
        </w:rPr>
      </w:pPr>
      <w:r>
        <w:rPr>
          <w:lang w:val="en-US"/>
        </w:rPr>
        <w:t xml:space="preserve">CI, 95% confidence interval; </w:t>
      </w:r>
      <w:r w:rsidRPr="00343CEA">
        <w:rPr>
          <w:lang w:val="en-US"/>
        </w:rPr>
        <w:t>DMD, Duchenne muscular dystrophy; n, number; o</w:t>
      </w:r>
      <w:r w:rsidR="005A3301">
        <w:rPr>
          <w:lang w:val="en-US"/>
        </w:rPr>
        <w:t>bs</w:t>
      </w:r>
      <w:r w:rsidRPr="00343CEA">
        <w:rPr>
          <w:lang w:val="en-US"/>
        </w:rPr>
        <w:t>, obse</w:t>
      </w:r>
      <w:r>
        <w:rPr>
          <w:lang w:val="en-US"/>
        </w:rPr>
        <w:t>rvations; subj, subjects</w:t>
      </w:r>
    </w:p>
    <w:sectPr w:rsidR="00DD7CC6" w:rsidRPr="00BA7780" w:rsidSect="003F583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5FAF2" w14:textId="77777777" w:rsidR="00C851C9" w:rsidRDefault="00C851C9" w:rsidP="00B72141">
      <w:pPr>
        <w:spacing w:after="0" w:line="240" w:lineRule="auto"/>
      </w:pPr>
      <w:r>
        <w:separator/>
      </w:r>
    </w:p>
  </w:endnote>
  <w:endnote w:type="continuationSeparator" w:id="0">
    <w:p w14:paraId="094224F7" w14:textId="77777777" w:rsidR="00C851C9" w:rsidRDefault="00C851C9" w:rsidP="00B72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C93D6" w14:textId="77777777" w:rsidR="00C851C9" w:rsidRDefault="00C851C9" w:rsidP="00B72141">
      <w:pPr>
        <w:spacing w:after="0" w:line="240" w:lineRule="auto"/>
      </w:pPr>
      <w:r>
        <w:separator/>
      </w:r>
    </w:p>
  </w:footnote>
  <w:footnote w:type="continuationSeparator" w:id="0">
    <w:p w14:paraId="3AEEF61F" w14:textId="77777777" w:rsidR="00C851C9" w:rsidRDefault="00C851C9" w:rsidP="00B721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780"/>
    <w:rsid w:val="0003357E"/>
    <w:rsid w:val="0005067F"/>
    <w:rsid w:val="000B48AC"/>
    <w:rsid w:val="000B7505"/>
    <w:rsid w:val="000D4E3A"/>
    <w:rsid w:val="000F1BDD"/>
    <w:rsid w:val="00124953"/>
    <w:rsid w:val="001A0223"/>
    <w:rsid w:val="001A753D"/>
    <w:rsid w:val="001B215A"/>
    <w:rsid w:val="001B7B80"/>
    <w:rsid w:val="002B7938"/>
    <w:rsid w:val="002D5B24"/>
    <w:rsid w:val="0035397C"/>
    <w:rsid w:val="003835FA"/>
    <w:rsid w:val="003F5833"/>
    <w:rsid w:val="00400267"/>
    <w:rsid w:val="0040726A"/>
    <w:rsid w:val="004661FE"/>
    <w:rsid w:val="00475CEA"/>
    <w:rsid w:val="004B2D62"/>
    <w:rsid w:val="004C66D7"/>
    <w:rsid w:val="004C7678"/>
    <w:rsid w:val="00596715"/>
    <w:rsid w:val="005979A7"/>
    <w:rsid w:val="005A3301"/>
    <w:rsid w:val="00652EBA"/>
    <w:rsid w:val="00682A46"/>
    <w:rsid w:val="006A38FC"/>
    <w:rsid w:val="00703419"/>
    <w:rsid w:val="00715BD6"/>
    <w:rsid w:val="00742345"/>
    <w:rsid w:val="007A15E3"/>
    <w:rsid w:val="007D7166"/>
    <w:rsid w:val="007E573D"/>
    <w:rsid w:val="00824159"/>
    <w:rsid w:val="00861C8B"/>
    <w:rsid w:val="008C3CBE"/>
    <w:rsid w:val="00935AB2"/>
    <w:rsid w:val="00A7475E"/>
    <w:rsid w:val="00A8224D"/>
    <w:rsid w:val="00A826C7"/>
    <w:rsid w:val="00AD5DF6"/>
    <w:rsid w:val="00AD6A9F"/>
    <w:rsid w:val="00B72141"/>
    <w:rsid w:val="00BA7780"/>
    <w:rsid w:val="00C851C9"/>
    <w:rsid w:val="00CE6C6E"/>
    <w:rsid w:val="00D30F46"/>
    <w:rsid w:val="00DA6F5D"/>
    <w:rsid w:val="00DD7CC6"/>
    <w:rsid w:val="00EA41DD"/>
    <w:rsid w:val="00EF4268"/>
    <w:rsid w:val="00F3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D3C09"/>
  <w15:chartTrackingRefBased/>
  <w15:docId w15:val="{1745C938-7261-4811-8E41-FD09B6DD5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21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141"/>
  </w:style>
  <w:style w:type="paragraph" w:styleId="Footer">
    <w:name w:val="footer"/>
    <w:basedOn w:val="Normal"/>
    <w:link w:val="FooterChar"/>
    <w:uiPriority w:val="99"/>
    <w:unhideWhenUsed/>
    <w:rsid w:val="00B721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0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D5E27-7199-48AC-9F51-D0C662A7B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Vandekerckhove</dc:creator>
  <cp:keywords/>
  <dc:description/>
  <cp:lastModifiedBy>Ines Vandekerckhove</cp:lastModifiedBy>
  <cp:revision>4</cp:revision>
  <dcterms:created xsi:type="dcterms:W3CDTF">2024-09-25T18:13:00Z</dcterms:created>
  <dcterms:modified xsi:type="dcterms:W3CDTF">2025-01-08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gait-and-posture</vt:lpwstr>
  </property>
  <property fmtid="{D5CDD505-2E9C-101B-9397-08002B2CF9AE}" pid="13" name="Mendeley Recent Style Name 5_1">
    <vt:lpwstr>Gait &amp; Postur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age-vancouver-brackets</vt:lpwstr>
  </property>
  <property fmtid="{D5CDD505-2E9C-101B-9397-08002B2CF9AE}" pid="19" name="Mendeley Recent Style Name 8_1">
    <vt:lpwstr>SAGE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